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1E04F" w14:textId="240A50C7" w:rsidR="00287AC7" w:rsidRPr="003C296C" w:rsidRDefault="00287AC7" w:rsidP="00287AC7">
      <w:pPr>
        <w:spacing w:after="0" w:line="240" w:lineRule="auto"/>
        <w:rPr>
          <w:sz w:val="24"/>
          <w:lang w:val="en-US"/>
        </w:rPr>
      </w:pPr>
      <w:r>
        <w:rPr>
          <w:sz w:val="24"/>
          <w:lang w:val="en-US"/>
        </w:rPr>
        <w:t>Supplementary table 1</w:t>
      </w:r>
      <w:r w:rsidRPr="001E3810">
        <w:rPr>
          <w:sz w:val="24"/>
          <w:lang w:val="en-US"/>
        </w:rPr>
        <w:t xml:space="preserve">: </w:t>
      </w:r>
      <w:r w:rsidR="0041097D" w:rsidRPr="001E3810">
        <w:rPr>
          <w:sz w:val="24"/>
          <w:lang w:val="en-US"/>
        </w:rPr>
        <w:t>List of Genes (entire coding sequence targeted) included in Next Generation Sequencing Panel</w:t>
      </w:r>
    </w:p>
    <w:p w14:paraId="22C712F0" w14:textId="77777777" w:rsidR="00287AC7" w:rsidRDefault="00287AC7" w:rsidP="00287AC7">
      <w:pPr>
        <w:rPr>
          <w:sz w:val="24"/>
          <w:lang w:val="en-US"/>
        </w:rPr>
      </w:pPr>
      <w:r>
        <w:rPr>
          <w:sz w:val="24"/>
          <w:lang w:val="en-US"/>
        </w:rPr>
        <w:t xml:space="preserve"> </w:t>
      </w:r>
    </w:p>
    <w:tbl>
      <w:tblPr>
        <w:tblW w:w="578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88"/>
      </w:tblGrid>
      <w:tr w:rsidR="00287AC7" w:rsidRPr="003C296C" w14:paraId="6354BC43" w14:textId="77777777" w:rsidTr="00201FE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4BA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A7B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D79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64C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FCRL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412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KLHL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F9C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LCG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CAA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TAT3</w:t>
            </w:r>
          </w:p>
        </w:tc>
      </w:tr>
      <w:tr w:rsidR="00287AC7" w:rsidRPr="003C296C" w14:paraId="09E34810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54B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ACT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E74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D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31A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FOX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FF7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KLH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B25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OT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E20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TAT5B</w:t>
            </w:r>
          </w:p>
        </w:tc>
      </w:tr>
      <w:tr w:rsidR="00287AC7" w:rsidRPr="003C296C" w14:paraId="280DEC2F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3F6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A8C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1AC8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FOX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5CE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KMT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A3A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RDM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EFF1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TAT6</w:t>
            </w:r>
          </w:p>
        </w:tc>
      </w:tr>
      <w:tr w:rsidR="00287AC7" w:rsidRPr="003C296C" w14:paraId="572727CC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95A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D61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H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9B0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GN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31C1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MAP2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A26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RDM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91B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BCC</w:t>
            </w:r>
          </w:p>
        </w:tc>
      </w:tr>
      <w:tr w:rsidR="00287AC7" w:rsidRPr="003C296C" w14:paraId="243B65B3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AE08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2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121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II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DEF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GRH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84C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MBTP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6DB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RKD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A728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BL1XR1</w:t>
            </w:r>
          </w:p>
        </w:tc>
      </w:tr>
      <w:tr w:rsidR="00287AC7" w:rsidRPr="003C296C" w14:paraId="390DC416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586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C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08C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F42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H1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A22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MED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F003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RRC2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47A8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CF3</w:t>
            </w:r>
          </w:p>
        </w:tc>
      </w:tr>
      <w:tr w:rsidR="00287AC7" w:rsidRPr="003C296C" w14:paraId="7F11EBD8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417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DC1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7A5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H1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92D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MEF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EDA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RRC2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9A9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ET2</w:t>
            </w:r>
          </w:p>
        </w:tc>
      </w:tr>
      <w:tr w:rsidR="00287AC7" w:rsidRPr="003C296C" w14:paraId="63D96ACA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BED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CL2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3F2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DDX3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F31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H2B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9CF7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MPE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8C1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TPN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334F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MEM30A</w:t>
            </w:r>
          </w:p>
        </w:tc>
      </w:tr>
      <w:tr w:rsidR="00287AC7" w:rsidRPr="003C296C" w14:paraId="7ADC1948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A26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C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D74F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DNMT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D5E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HLA-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ECF5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532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RFTN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4147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NFAIP3</w:t>
            </w:r>
          </w:p>
        </w:tc>
      </w:tr>
      <w:tr w:rsidR="00287AC7" w:rsidRPr="003C296C" w14:paraId="57D3FE4B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CCD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IR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9E0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DT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AD1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HLA-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165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MYD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E0A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RHO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CAC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NFRSF14</w:t>
            </w:r>
          </w:p>
        </w:tc>
      </w:tr>
      <w:tr w:rsidR="00287AC7" w:rsidRPr="003C296C" w14:paraId="1A4692F0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5537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143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DUS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72B5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I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37B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NFK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1BA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RRAG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9EC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OX</w:t>
            </w:r>
          </w:p>
        </w:tc>
      </w:tr>
      <w:tr w:rsidR="00287AC7" w:rsidRPr="003C296C" w14:paraId="20B3CF52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B5D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T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AD5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DYS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869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ID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962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NFKBI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A96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1PR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3CE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P53</w:t>
            </w:r>
          </w:p>
        </w:tc>
      </w:tr>
      <w:tr w:rsidR="00287AC7" w:rsidRPr="003C296C" w14:paraId="777AE7D0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441F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T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301B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EDR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434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IL4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52A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NOL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02FF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EC24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D62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P73</w:t>
            </w:r>
          </w:p>
        </w:tc>
      </w:tr>
      <w:tr w:rsidR="00287AC7" w:rsidRPr="003C296C" w14:paraId="5EA336F9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1FC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B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1F6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EIF4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A38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INT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CFC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NOTC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C4F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EMA4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0088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TRAF2</w:t>
            </w:r>
          </w:p>
        </w:tc>
      </w:tr>
      <w:tr w:rsidR="00287AC7" w:rsidRPr="003C296C" w14:paraId="7C9EF9F4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D8E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ARD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0093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C04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IR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121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2CA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ETD1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389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UBE2A</w:t>
            </w:r>
          </w:p>
        </w:tc>
      </w:tr>
      <w:tr w:rsidR="00287AC7" w:rsidRPr="003C296C" w14:paraId="2C7FB4E6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0491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237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ET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5325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IR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7907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OSB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B91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ETD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8B8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UBR5</w:t>
            </w:r>
          </w:p>
        </w:tc>
      </w:tr>
      <w:tr w:rsidR="00287AC7" w:rsidRPr="003C296C" w14:paraId="22FA1B10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97A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CN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88B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ETV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5395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ITPK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4E13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2RY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1721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F3B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19D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WEE1</w:t>
            </w:r>
          </w:p>
        </w:tc>
      </w:tr>
      <w:tr w:rsidR="00287AC7" w:rsidRPr="003C296C" w14:paraId="25D0EC60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FE3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D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6AA9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EZ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C304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JA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4067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IK3C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81F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GK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A731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XBP1</w:t>
            </w:r>
          </w:p>
        </w:tc>
      </w:tr>
      <w:tr w:rsidR="00287AC7" w:rsidRPr="003C296C" w14:paraId="38D0E331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F62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D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9A8E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F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DF4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JUN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6848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I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79A2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OCS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0FC6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XPO1</w:t>
            </w:r>
          </w:p>
        </w:tc>
      </w:tr>
      <w:tr w:rsidR="00287AC7" w:rsidRPr="003C296C" w14:paraId="7DB6D6B5" w14:textId="77777777" w:rsidTr="00201F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947C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CD79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300A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FCGR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C50D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KL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6043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PI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AA55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SPE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3700" w14:textId="77777777" w:rsidR="00287AC7" w:rsidRPr="003C296C" w:rsidRDefault="00287AC7" w:rsidP="00201FE5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</w:pPr>
            <w:r w:rsidRPr="003C296C">
              <w:rPr>
                <w:rFonts w:eastAsia="Times New Roman" w:cstheme="minorHAnsi"/>
                <w:bCs/>
                <w:i/>
                <w:color w:val="000000"/>
                <w:sz w:val="16"/>
                <w:szCs w:val="16"/>
                <w:lang w:eastAsia="en-CA"/>
              </w:rPr>
              <w:t>ZFP36L1</w:t>
            </w:r>
          </w:p>
        </w:tc>
      </w:tr>
    </w:tbl>
    <w:p w14:paraId="6A57EA8B" w14:textId="77777777" w:rsidR="00287AC7" w:rsidRPr="003C296C" w:rsidRDefault="00287AC7" w:rsidP="00287AC7">
      <w:pPr>
        <w:rPr>
          <w:rFonts w:cstheme="minorHAnsi"/>
          <w:sz w:val="16"/>
          <w:szCs w:val="16"/>
          <w:lang w:val="en-US"/>
        </w:rPr>
      </w:pPr>
    </w:p>
    <w:p w14:paraId="50500BD6" w14:textId="77777777" w:rsidR="00724F37" w:rsidRDefault="00724F37"/>
    <w:sectPr w:rsidR="00724F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xtzQyNzQzNjI0tTRQ0lEKTi0uzszPAykwrgUANRYPDywAAAA="/>
  </w:docVars>
  <w:rsids>
    <w:rsidRoot w:val="00724F37"/>
    <w:rsid w:val="001E3810"/>
    <w:rsid w:val="00287AC7"/>
    <w:rsid w:val="0041097D"/>
    <w:rsid w:val="00520A73"/>
    <w:rsid w:val="00724F37"/>
    <w:rsid w:val="00C2062A"/>
    <w:rsid w:val="00D34E00"/>
    <w:rsid w:val="00E93B09"/>
    <w:rsid w:val="00F20AA0"/>
    <w:rsid w:val="00F5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1BAF4"/>
  <w15:chartTrackingRefBased/>
  <w15:docId w15:val="{8582864B-94D1-48E2-81D5-986D7F83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73272A4F95014A9FBE444C9EE32F85" ma:contentTypeVersion="18" ma:contentTypeDescription="Create a new document." ma:contentTypeScope="" ma:versionID="666083b98ed6f8e8473b610f60ea8b79">
  <xsd:schema xmlns:xsd="http://www.w3.org/2001/XMLSchema" xmlns:xs="http://www.w3.org/2001/XMLSchema" xmlns:p="http://schemas.microsoft.com/office/2006/metadata/properties" xmlns:ns3="e2eb486a-422c-4330-9458-cc7388ccd5bc" xmlns:ns4="83facce3-5314-4269-bf68-827b1b1c8288" targetNamespace="http://schemas.microsoft.com/office/2006/metadata/properties" ma:root="true" ma:fieldsID="b8b5c2f675ffc859d3ad8109d15568cd" ns3:_="" ns4:_="">
    <xsd:import namespace="e2eb486a-422c-4330-9458-cc7388ccd5bc"/>
    <xsd:import namespace="83facce3-5314-4269-bf68-827b1b1c82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b486a-422c-4330-9458-cc7388ccd5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facce3-5314-4269-bf68-827b1b1c82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eb486a-422c-4330-9458-cc7388ccd5bc" xsi:nil="true"/>
  </documentManagement>
</p:properties>
</file>

<file path=customXml/itemProps1.xml><?xml version="1.0" encoding="utf-8"?>
<ds:datastoreItem xmlns:ds="http://schemas.openxmlformats.org/officeDocument/2006/customXml" ds:itemID="{0A6F5433-7B7D-4FF9-8F6C-7003C71B40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D24A35-259A-4073-90E4-C49A126D47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b486a-422c-4330-9458-cc7388ccd5bc"/>
    <ds:schemaRef ds:uri="83facce3-5314-4269-bf68-827b1b1c82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179CF3-B4F6-499B-B989-A462D8D5D9CA}">
  <ds:schemaRefs>
    <ds:schemaRef ds:uri="http://schemas.microsoft.com/office/2006/metadata/properties"/>
    <ds:schemaRef ds:uri="http://schemas.microsoft.com/office/infopath/2007/PartnerControls"/>
    <ds:schemaRef ds:uri="e2eb486a-422c-4330-9458-cc7388ccd5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khdari</dc:creator>
  <cp:keywords/>
  <dc:description/>
  <cp:lastModifiedBy>Meskimen, Lisa</cp:lastModifiedBy>
  <cp:revision>2</cp:revision>
  <dcterms:created xsi:type="dcterms:W3CDTF">2024-07-30T18:23:00Z</dcterms:created>
  <dcterms:modified xsi:type="dcterms:W3CDTF">2024-07-30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73272A4F95014A9FBE444C9EE32F85</vt:lpwstr>
  </property>
</Properties>
</file>